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6887D" w14:textId="4F56EBD4" w:rsidR="00195AEB" w:rsidRPr="00582A7B" w:rsidRDefault="00DD3BE9" w:rsidP="008E6929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99827926"/>
      <w:r w:rsidRPr="00582A7B">
        <w:rPr>
          <w:rFonts w:ascii="Times New Roman" w:hAnsi="Times New Roman" w:cs="Times New Roman"/>
          <w:b/>
          <w:bCs/>
        </w:rPr>
        <w:t>Fig</w:t>
      </w:r>
      <w:r w:rsidR="005E270F" w:rsidRPr="00582A7B">
        <w:rPr>
          <w:rFonts w:ascii="Times New Roman" w:hAnsi="Times New Roman" w:cs="Times New Roman" w:hint="eastAsia"/>
          <w:b/>
          <w:bCs/>
        </w:rPr>
        <w:t>ure</w:t>
      </w:r>
      <w:r w:rsidRPr="00582A7B">
        <w:rPr>
          <w:rFonts w:ascii="Times New Roman" w:hAnsi="Times New Roman" w:cs="Times New Roman"/>
          <w:b/>
          <w:bCs/>
        </w:rPr>
        <w:t xml:space="preserve">. S1: Summary of the mouse cohorts used in each experiment. </w:t>
      </w:r>
      <w:r w:rsidR="005E270F" w:rsidRPr="00582A7B">
        <w:rPr>
          <w:rFonts w:ascii="Times New Roman" w:hAnsi="Times New Roman" w:cs="Times New Roman"/>
        </w:rPr>
        <w:t xml:space="preserve">Figures 1b, 1d, and 2a–c </w:t>
      </w:r>
      <w:proofErr w:type="gramStart"/>
      <w:r w:rsidR="005E270F" w:rsidRPr="00582A7B">
        <w:rPr>
          <w:rFonts w:ascii="Times New Roman" w:hAnsi="Times New Roman" w:cs="Times New Roman"/>
        </w:rPr>
        <w:t>were</w:t>
      </w:r>
      <w:proofErr w:type="gramEnd"/>
      <w:r w:rsidR="005E270F" w:rsidRPr="00582A7B">
        <w:rPr>
          <w:rFonts w:ascii="Times New Roman" w:hAnsi="Times New Roman" w:cs="Times New Roman"/>
        </w:rPr>
        <w:t xml:space="preserve"> all derived from cohort 1, while Figures 1c, 2d and 2e</w:t>
      </w:r>
      <w:r w:rsidR="005E270F" w:rsidRPr="00582A7B">
        <w:rPr>
          <w:rFonts w:ascii="Times New Roman" w:hAnsi="Times New Roman" w:cs="Times New Roman" w:hint="eastAsia"/>
        </w:rPr>
        <w:t>,</w:t>
      </w:r>
      <w:r w:rsidR="005E270F" w:rsidRPr="00582A7B">
        <w:rPr>
          <w:rFonts w:ascii="Times New Roman" w:hAnsi="Times New Roman" w:cs="Times New Roman"/>
        </w:rPr>
        <w:t xml:space="preserve"> and 3h were derived from cohorts 2, 3</w:t>
      </w:r>
      <w:r w:rsidR="005E270F" w:rsidRPr="00582A7B">
        <w:rPr>
          <w:rFonts w:ascii="Times New Roman" w:hAnsi="Times New Roman" w:cs="Times New Roman" w:hint="eastAsia"/>
        </w:rPr>
        <w:t xml:space="preserve"> and</w:t>
      </w:r>
      <w:r w:rsidR="005E270F" w:rsidRPr="00582A7B">
        <w:rPr>
          <w:rFonts w:ascii="Times New Roman" w:hAnsi="Times New Roman" w:cs="Times New Roman"/>
        </w:rPr>
        <w:t xml:space="preserve"> 4, respectively</w:t>
      </w:r>
      <w:r w:rsidR="005246B7" w:rsidRPr="00582A7B">
        <w:rPr>
          <w:rFonts w:ascii="Times New Roman" w:hAnsi="Times New Roman" w:cs="Times New Roman"/>
        </w:rPr>
        <w:t xml:space="preserve">. </w:t>
      </w:r>
      <w:r w:rsidR="005E270F" w:rsidRPr="00582A7B">
        <w:rPr>
          <w:rFonts w:ascii="Times New Roman" w:hAnsi="Times New Roman" w:cs="Times New Roman"/>
        </w:rPr>
        <w:t>A reduction in tumor volume and an increase in CD8</w:t>
      </w:r>
      <w:r w:rsidR="005E270F" w:rsidRPr="00582A7B">
        <w:rPr>
          <w:rFonts w:ascii="Times New Roman" w:hAnsi="Times New Roman" w:cs="Times New Roman"/>
          <w:vertAlign w:val="superscript"/>
        </w:rPr>
        <w:t>+</w:t>
      </w:r>
      <w:r w:rsidR="005E270F" w:rsidRPr="00582A7B">
        <w:rPr>
          <w:rFonts w:ascii="Times New Roman" w:hAnsi="Times New Roman" w:cs="Times New Roman"/>
        </w:rPr>
        <w:t xml:space="preserve"> T-cell infiltration in the hexanoate treatment group compared with the findings in the vehicle group was confirmed for all experimental cohorts</w:t>
      </w:r>
      <w:r w:rsidR="005246B7" w:rsidRPr="00582A7B">
        <w:rPr>
          <w:rFonts w:ascii="Times New Roman" w:hAnsi="Times New Roman" w:cs="Times New Roman"/>
        </w:rPr>
        <w:t>.</w:t>
      </w:r>
    </w:p>
    <w:bookmarkEnd w:id="0"/>
    <w:p w14:paraId="35DEA6EE" w14:textId="77777777" w:rsidR="00195AEB" w:rsidRPr="00582A7B" w:rsidRDefault="00195AEB" w:rsidP="008E692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B715554" w14:textId="5376A9E0" w:rsidR="00717034" w:rsidRPr="00582A7B" w:rsidRDefault="008E6929" w:rsidP="008E6929">
      <w:pPr>
        <w:spacing w:line="480" w:lineRule="auto"/>
        <w:rPr>
          <w:rFonts w:ascii="Times New Roman" w:hAnsi="Times New Roman" w:cs="Times New Roman"/>
        </w:rPr>
      </w:pPr>
      <w:bookmarkStart w:id="1" w:name="_Hlk200024568"/>
      <w:r w:rsidRPr="00582A7B">
        <w:rPr>
          <w:rFonts w:ascii="Times New Roman" w:hAnsi="Times New Roman" w:cs="Times New Roman"/>
          <w:b/>
          <w:bCs/>
        </w:rPr>
        <w:t>Fig</w:t>
      </w:r>
      <w:r w:rsidR="005E270F" w:rsidRPr="00582A7B">
        <w:rPr>
          <w:rFonts w:ascii="Times New Roman" w:hAnsi="Times New Roman" w:cs="Times New Roman" w:hint="eastAsia"/>
          <w:b/>
          <w:bCs/>
        </w:rPr>
        <w:t>ure</w:t>
      </w:r>
      <w:r w:rsidRPr="00582A7B">
        <w:rPr>
          <w:rFonts w:ascii="Times New Roman" w:hAnsi="Times New Roman" w:cs="Times New Roman"/>
          <w:b/>
          <w:bCs/>
        </w:rPr>
        <w:t>.</w:t>
      </w:r>
      <w:r w:rsidR="008574A7"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Pr="00582A7B">
        <w:rPr>
          <w:rFonts w:ascii="Times New Roman" w:hAnsi="Times New Roman" w:cs="Times New Roman"/>
          <w:b/>
          <w:bCs/>
        </w:rPr>
        <w:t>S</w:t>
      </w:r>
      <w:r w:rsidR="00195AEB" w:rsidRPr="00582A7B">
        <w:rPr>
          <w:rFonts w:ascii="Times New Roman" w:hAnsi="Times New Roman" w:cs="Times New Roman" w:hint="eastAsia"/>
          <w:b/>
          <w:bCs/>
        </w:rPr>
        <w:t>2</w:t>
      </w:r>
      <w:r w:rsidRPr="00582A7B">
        <w:rPr>
          <w:rFonts w:ascii="Times New Roman" w:hAnsi="Times New Roman" w:cs="Times New Roman"/>
          <w:b/>
          <w:bCs/>
        </w:rPr>
        <w:t xml:space="preserve">: </w:t>
      </w:r>
      <w:r w:rsidR="005E270F" w:rsidRPr="00582A7B">
        <w:rPr>
          <w:rFonts w:ascii="Times New Roman" w:hAnsi="Times New Roman" w:cs="Times New Roman"/>
          <w:b/>
          <w:bCs/>
        </w:rPr>
        <w:t>Hexanoate administration has no obvious adverse effects on normal tissues in vivo.</w:t>
      </w:r>
      <w:r w:rsidR="005E270F"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="005E270F" w:rsidRPr="00582A7B">
        <w:rPr>
          <w:rFonts w:ascii="Times New Roman" w:hAnsi="Times New Roman" w:cs="Times New Roman"/>
        </w:rPr>
        <w:t xml:space="preserve">CT26 tumor-bearing BALB/c mice were administered 1M hexanoate or vehicle only (vehicle), and their body weights were monitored. </w:t>
      </w:r>
      <w:r w:rsidR="005E270F" w:rsidRPr="00582A7B">
        <w:rPr>
          <w:rFonts w:ascii="Times New Roman" w:hAnsi="Times New Roman" w:cs="Times New Roman" w:hint="eastAsia"/>
          <w:b/>
          <w:bCs/>
        </w:rPr>
        <w:t>(a)</w:t>
      </w:r>
      <w:r w:rsidR="005E270F" w:rsidRPr="00582A7B">
        <w:rPr>
          <w:rFonts w:ascii="Times New Roman" w:hAnsi="Times New Roman" w:cs="Times New Roman" w:hint="eastAsia"/>
        </w:rPr>
        <w:t xml:space="preserve"> </w:t>
      </w:r>
      <w:r w:rsidR="005E270F" w:rsidRPr="00582A7B">
        <w:rPr>
          <w:rFonts w:ascii="Times New Roman" w:hAnsi="Times New Roman" w:cs="Times New Roman"/>
        </w:rPr>
        <w:t>Individual body weight growth curves (left two panels) and group average body weights (g ± SD; n = 5) (right panel).</w:t>
      </w:r>
      <w:r w:rsidR="005E270F" w:rsidRPr="00582A7B">
        <w:rPr>
          <w:rFonts w:ascii="Times New Roman" w:hAnsi="Times New Roman" w:cs="Times New Roman" w:hint="eastAsia"/>
        </w:rPr>
        <w:t xml:space="preserve"> </w:t>
      </w:r>
      <w:r w:rsidR="005E270F" w:rsidRPr="00582A7B">
        <w:rPr>
          <w:rFonts w:ascii="Times New Roman" w:hAnsi="Times New Roman" w:cs="Times New Roman" w:hint="eastAsia"/>
          <w:b/>
          <w:bCs/>
        </w:rPr>
        <w:t>(b)</w:t>
      </w:r>
      <w:r w:rsidR="005E270F" w:rsidRPr="00582A7B">
        <w:rPr>
          <w:rFonts w:ascii="Times New Roman" w:hAnsi="Times New Roman" w:cs="Times New Roman" w:hint="eastAsia"/>
        </w:rPr>
        <w:t xml:space="preserve"> </w:t>
      </w:r>
      <w:r w:rsidR="005E270F" w:rsidRPr="00582A7B">
        <w:rPr>
          <w:rFonts w:ascii="Times New Roman" w:hAnsi="Times New Roman" w:cs="Times New Roman"/>
        </w:rPr>
        <w:t xml:space="preserve">Representative HE-stained sections of </w:t>
      </w:r>
      <w:bookmarkStart w:id="2" w:name="_Hlk200024954"/>
      <w:r w:rsidR="005E270F" w:rsidRPr="00582A7B">
        <w:rPr>
          <w:rFonts w:ascii="Times New Roman" w:hAnsi="Times New Roman" w:cs="Times New Roman"/>
        </w:rPr>
        <w:t xml:space="preserve">normal liver, small intestine, </w:t>
      </w:r>
      <w:r w:rsidR="005E270F" w:rsidRPr="00582A7B">
        <w:rPr>
          <w:rFonts w:ascii="Times New Roman" w:hAnsi="Times New Roman" w:cs="Times New Roman" w:hint="eastAsia"/>
        </w:rPr>
        <w:t>colon</w:t>
      </w:r>
      <w:r w:rsidR="005E270F" w:rsidRPr="00582A7B">
        <w:rPr>
          <w:rFonts w:ascii="Times New Roman" w:hAnsi="Times New Roman" w:cs="Times New Roman"/>
        </w:rPr>
        <w:t>, and brain tissue</w:t>
      </w:r>
      <w:bookmarkEnd w:id="2"/>
      <w:r w:rsidR="005E270F" w:rsidRPr="00582A7B">
        <w:rPr>
          <w:rFonts w:ascii="Times New Roman" w:hAnsi="Times New Roman" w:cs="Times New Roman"/>
        </w:rPr>
        <w:t xml:space="preserve">s. Scale bar: </w:t>
      </w:r>
      <w:r w:rsidR="005E270F" w:rsidRPr="00582A7B">
        <w:rPr>
          <w:rFonts w:ascii="Times New Roman" w:hAnsi="Times New Roman" w:cs="Times New Roman" w:hint="eastAsia"/>
        </w:rPr>
        <w:t>100</w:t>
      </w:r>
      <w:r w:rsidR="005E270F" w:rsidRPr="00582A7B">
        <w:rPr>
          <w:rFonts w:ascii="Times New Roman" w:hAnsi="Times New Roman" w:cs="Times New Roman"/>
        </w:rPr>
        <w:t xml:space="preserve"> </w:t>
      </w:r>
      <w:proofErr w:type="spellStart"/>
      <w:r w:rsidR="005E270F" w:rsidRPr="00582A7B">
        <w:rPr>
          <w:rFonts w:ascii="Times New Roman" w:hAnsi="Times New Roman" w:cs="Times New Roman"/>
        </w:rPr>
        <w:t>μm</w:t>
      </w:r>
      <w:proofErr w:type="spellEnd"/>
      <w:r w:rsidR="003F70B1" w:rsidRPr="00582A7B">
        <w:rPr>
          <w:rFonts w:ascii="Times New Roman" w:hAnsi="Times New Roman" w:cs="Times New Roman"/>
        </w:rPr>
        <w:t>.</w:t>
      </w:r>
    </w:p>
    <w:bookmarkEnd w:id="1"/>
    <w:p w14:paraId="5E8168B7" w14:textId="77777777" w:rsidR="00717034" w:rsidRPr="00582A7B" w:rsidRDefault="00717034" w:rsidP="008E7ECB">
      <w:pPr>
        <w:spacing w:line="480" w:lineRule="auto"/>
        <w:rPr>
          <w:rFonts w:ascii="Times New Roman" w:hAnsi="Times New Roman" w:cs="Times New Roman"/>
        </w:rPr>
      </w:pPr>
    </w:p>
    <w:p w14:paraId="0EBDC4E4" w14:textId="7A3E1A92" w:rsidR="00D76B53" w:rsidRPr="00582A7B" w:rsidRDefault="005E270F" w:rsidP="008E7ECB">
      <w:pPr>
        <w:spacing w:line="480" w:lineRule="auto"/>
        <w:rPr>
          <w:rFonts w:ascii="Times New Roman" w:hAnsi="Times New Roman" w:cs="Times New Roman"/>
        </w:rPr>
      </w:pPr>
      <w:r w:rsidRPr="00582A7B">
        <w:rPr>
          <w:rFonts w:ascii="Times New Roman" w:hAnsi="Times New Roman" w:cs="Times New Roman"/>
          <w:b/>
          <w:bCs/>
        </w:rPr>
        <w:t>Figure</w:t>
      </w:r>
      <w:r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Pr="00582A7B">
        <w:rPr>
          <w:rFonts w:ascii="Times New Roman" w:hAnsi="Times New Roman" w:cs="Times New Roman"/>
          <w:b/>
          <w:bCs/>
        </w:rPr>
        <w:t>S</w:t>
      </w:r>
      <w:r w:rsidRPr="00582A7B">
        <w:rPr>
          <w:rFonts w:ascii="Times New Roman" w:hAnsi="Times New Roman" w:cs="Times New Roman" w:hint="eastAsia"/>
          <w:b/>
          <w:bCs/>
        </w:rPr>
        <w:t>3</w:t>
      </w:r>
      <w:r w:rsidRPr="00582A7B">
        <w:rPr>
          <w:rFonts w:ascii="Times New Roman" w:hAnsi="Times New Roman" w:cs="Times New Roman"/>
          <w:b/>
          <w:bCs/>
        </w:rPr>
        <w:t>:</w:t>
      </w:r>
      <w:r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Pr="00582A7B">
        <w:rPr>
          <w:rFonts w:ascii="Times New Roman" w:hAnsi="Times New Roman" w:cs="Times New Roman"/>
          <w:b/>
          <w:bCs/>
        </w:rPr>
        <w:t>Hexanoate-mediated tumor growth inhibition is abrogated by CD8</w:t>
      </w:r>
      <w:r w:rsidRPr="00582A7B">
        <w:rPr>
          <w:rFonts w:ascii="Times New Roman" w:hAnsi="Times New Roman" w:cs="Times New Roman"/>
          <w:b/>
          <w:bCs/>
          <w:vertAlign w:val="superscript"/>
        </w:rPr>
        <w:t>+</w:t>
      </w:r>
      <w:r w:rsidRPr="00582A7B">
        <w:rPr>
          <w:rFonts w:ascii="Times New Roman" w:hAnsi="Times New Roman" w:cs="Times New Roman"/>
          <w:b/>
          <w:bCs/>
        </w:rPr>
        <w:t xml:space="preserve"> T-cell depletion. </w:t>
      </w:r>
      <w:r w:rsidRPr="00582A7B">
        <w:rPr>
          <w:rFonts w:ascii="Times New Roman" w:hAnsi="Times New Roman" w:cs="Times New Roman"/>
        </w:rPr>
        <w:t>Individual tumor volumes from vehicle- and hexanoate (</w:t>
      </w:r>
      <w:proofErr w:type="spellStart"/>
      <w:r w:rsidRPr="00582A7B">
        <w:rPr>
          <w:rFonts w:ascii="Times New Roman" w:hAnsi="Times New Roman" w:cs="Times New Roman"/>
        </w:rPr>
        <w:t>hexa</w:t>
      </w:r>
      <w:proofErr w:type="spellEnd"/>
      <w:r w:rsidRPr="00582A7B">
        <w:rPr>
          <w:rFonts w:ascii="Times New Roman" w:hAnsi="Times New Roman" w:cs="Times New Roman"/>
        </w:rPr>
        <w:t>)</w:t>
      </w:r>
      <w:r w:rsidRPr="00582A7B">
        <w:rPr>
          <w:rFonts w:ascii="Times New Roman" w:hAnsi="Times New Roman" w:cs="Times New Roman" w:hint="eastAsia"/>
        </w:rPr>
        <w:t>-</w:t>
      </w:r>
      <w:r w:rsidRPr="00582A7B">
        <w:rPr>
          <w:rFonts w:ascii="Times New Roman" w:hAnsi="Times New Roman" w:cs="Times New Roman"/>
        </w:rPr>
        <w:t xml:space="preserve">treated mice that received CD8-depleting or isotype-matched </w:t>
      </w:r>
      <w:proofErr w:type="spellStart"/>
      <w:r w:rsidRPr="00582A7B">
        <w:rPr>
          <w:rFonts w:ascii="Times New Roman" w:hAnsi="Times New Roman" w:cs="Times New Roman"/>
        </w:rPr>
        <w:t>mAbs</w:t>
      </w:r>
      <w:proofErr w:type="spellEnd"/>
      <w:r w:rsidRPr="00582A7B">
        <w:rPr>
          <w:rFonts w:ascii="Times New Roman" w:hAnsi="Times New Roman" w:cs="Times New Roman"/>
        </w:rPr>
        <w:t xml:space="preserve">. Also see related Figure </w:t>
      </w:r>
      <w:r w:rsidRPr="00582A7B">
        <w:rPr>
          <w:rFonts w:ascii="Times New Roman" w:hAnsi="Times New Roman" w:cs="Times New Roman" w:hint="eastAsia"/>
        </w:rPr>
        <w:t>1c</w:t>
      </w:r>
      <w:r w:rsidR="00D76B53" w:rsidRPr="00582A7B">
        <w:rPr>
          <w:rFonts w:ascii="Times New Roman" w:hAnsi="Times New Roman" w:cs="Times New Roman"/>
        </w:rPr>
        <w:t>.</w:t>
      </w:r>
    </w:p>
    <w:p w14:paraId="35E8DD90" w14:textId="77777777" w:rsidR="00717034" w:rsidRPr="00582A7B" w:rsidRDefault="00717034" w:rsidP="008E7ECB">
      <w:pPr>
        <w:spacing w:line="480" w:lineRule="auto"/>
        <w:rPr>
          <w:rFonts w:ascii="Times New Roman" w:hAnsi="Times New Roman" w:cs="Times New Roman"/>
        </w:rPr>
      </w:pPr>
    </w:p>
    <w:p w14:paraId="59168863" w14:textId="7ADCEEEB" w:rsidR="00D76B53" w:rsidRPr="00582A7B" w:rsidRDefault="005E270F" w:rsidP="008E7ECB">
      <w:pPr>
        <w:spacing w:line="480" w:lineRule="auto"/>
        <w:rPr>
          <w:rFonts w:ascii="Times New Roman" w:hAnsi="Times New Roman" w:cs="Times New Roman"/>
        </w:rPr>
      </w:pPr>
      <w:r w:rsidRPr="00582A7B">
        <w:rPr>
          <w:rFonts w:ascii="Times New Roman" w:hAnsi="Times New Roman" w:cs="Times New Roman"/>
          <w:b/>
          <w:bCs/>
        </w:rPr>
        <w:t>Figure</w:t>
      </w:r>
      <w:r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Pr="00582A7B">
        <w:rPr>
          <w:rFonts w:ascii="Times New Roman" w:hAnsi="Times New Roman" w:cs="Times New Roman"/>
          <w:b/>
          <w:bCs/>
        </w:rPr>
        <w:t>S</w:t>
      </w:r>
      <w:r w:rsidRPr="00582A7B">
        <w:rPr>
          <w:rFonts w:ascii="Times New Roman" w:hAnsi="Times New Roman" w:cs="Times New Roman" w:hint="eastAsia"/>
          <w:b/>
          <w:bCs/>
        </w:rPr>
        <w:t>4</w:t>
      </w:r>
      <w:r w:rsidRPr="00582A7B">
        <w:rPr>
          <w:rFonts w:ascii="Times New Roman" w:hAnsi="Times New Roman" w:cs="Times New Roman"/>
          <w:b/>
          <w:bCs/>
        </w:rPr>
        <w:t>:</w:t>
      </w:r>
      <w:r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Pr="00582A7B">
        <w:rPr>
          <w:rFonts w:ascii="Times New Roman" w:hAnsi="Times New Roman" w:cs="Times New Roman"/>
          <w:b/>
          <w:bCs/>
        </w:rPr>
        <w:t>Systemic administration of hexanoate enhances the therapeutic effect of anti-PD-1 antibodies.</w:t>
      </w:r>
      <w:r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Pr="00582A7B">
        <w:rPr>
          <w:rFonts w:ascii="Times New Roman" w:hAnsi="Times New Roman" w:cs="Times New Roman"/>
        </w:rPr>
        <w:t>Individual tumor volumes in vehicle- and hexanoate (</w:t>
      </w:r>
      <w:proofErr w:type="spellStart"/>
      <w:r w:rsidRPr="00582A7B">
        <w:rPr>
          <w:rFonts w:ascii="Times New Roman" w:hAnsi="Times New Roman" w:cs="Times New Roman"/>
        </w:rPr>
        <w:t>hexa</w:t>
      </w:r>
      <w:proofErr w:type="spellEnd"/>
      <w:r w:rsidRPr="00582A7B">
        <w:rPr>
          <w:rFonts w:ascii="Times New Roman" w:hAnsi="Times New Roman" w:cs="Times New Roman"/>
        </w:rPr>
        <w:t>)</w:t>
      </w:r>
      <w:r w:rsidRPr="00582A7B">
        <w:rPr>
          <w:rFonts w:ascii="Times New Roman" w:hAnsi="Times New Roman" w:cs="Times New Roman" w:hint="eastAsia"/>
        </w:rPr>
        <w:t>-</w:t>
      </w:r>
      <w:r w:rsidRPr="00582A7B">
        <w:rPr>
          <w:rFonts w:ascii="Times New Roman" w:hAnsi="Times New Roman" w:cs="Times New Roman"/>
        </w:rPr>
        <w:t xml:space="preserve">treated mice that received </w:t>
      </w:r>
      <w:r w:rsidRPr="00582A7B">
        <w:rPr>
          <w:rFonts w:ascii="Times New Roman" w:hAnsi="Times New Roman" w:cs="Times New Roman"/>
        </w:rPr>
        <w:lastRenderedPageBreak/>
        <w:t>anti-PD-1 or isotype-matched antibodies (200 µg/mouse). Also see related Figure 2d</w:t>
      </w:r>
      <w:r w:rsidR="00ED0C0E" w:rsidRPr="00582A7B">
        <w:rPr>
          <w:rFonts w:ascii="Times New Roman" w:hAnsi="Times New Roman" w:cs="Times New Roman"/>
        </w:rPr>
        <w:t>.</w:t>
      </w:r>
    </w:p>
    <w:p w14:paraId="732D7FDE" w14:textId="77777777" w:rsidR="00717034" w:rsidRPr="00582A7B" w:rsidRDefault="00717034" w:rsidP="008E7ECB">
      <w:pPr>
        <w:spacing w:line="480" w:lineRule="auto"/>
        <w:rPr>
          <w:rFonts w:ascii="Times New Roman" w:hAnsi="Times New Roman" w:cs="Times New Roman"/>
        </w:rPr>
      </w:pPr>
    </w:p>
    <w:p w14:paraId="3697C966" w14:textId="59C49F18" w:rsidR="00F519E4" w:rsidRPr="00582A7B" w:rsidRDefault="005E270F" w:rsidP="008E7ECB">
      <w:pPr>
        <w:spacing w:line="480" w:lineRule="auto"/>
        <w:rPr>
          <w:rFonts w:ascii="Times New Roman" w:hAnsi="Times New Roman" w:cs="Times New Roman"/>
        </w:rPr>
      </w:pPr>
      <w:r w:rsidRPr="00582A7B">
        <w:rPr>
          <w:rFonts w:ascii="Times New Roman" w:hAnsi="Times New Roman" w:cs="Times New Roman"/>
          <w:b/>
          <w:bCs/>
        </w:rPr>
        <w:t>Figure</w:t>
      </w:r>
      <w:r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Pr="00582A7B">
        <w:rPr>
          <w:rFonts w:ascii="Times New Roman" w:hAnsi="Times New Roman" w:cs="Times New Roman"/>
          <w:b/>
          <w:bCs/>
        </w:rPr>
        <w:t>S</w:t>
      </w:r>
      <w:r w:rsidRPr="00582A7B">
        <w:rPr>
          <w:rFonts w:ascii="Times New Roman" w:hAnsi="Times New Roman" w:cs="Times New Roman" w:hint="eastAsia"/>
          <w:b/>
          <w:bCs/>
        </w:rPr>
        <w:t>5</w:t>
      </w:r>
      <w:r w:rsidRPr="00582A7B">
        <w:rPr>
          <w:rFonts w:ascii="Times New Roman" w:hAnsi="Times New Roman" w:cs="Times New Roman"/>
          <w:b/>
          <w:bCs/>
        </w:rPr>
        <w:t>:</w:t>
      </w:r>
      <w:r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Pr="00582A7B">
        <w:rPr>
          <w:rFonts w:ascii="Times New Roman" w:hAnsi="Times New Roman" w:cs="Times New Roman"/>
          <w:b/>
          <w:bCs/>
        </w:rPr>
        <w:t>Hexanoate intake has no effect on tumor-infiltrating macrophages.</w:t>
      </w:r>
      <w:r w:rsidRPr="00582A7B">
        <w:rPr>
          <w:rFonts w:ascii="Times New Roman" w:hAnsi="Times New Roman" w:cs="Times New Roman" w:hint="eastAsia"/>
          <w:b/>
          <w:bCs/>
        </w:rPr>
        <w:t xml:space="preserve"> (a, b) </w:t>
      </w:r>
      <w:r w:rsidRPr="00582A7B">
        <w:rPr>
          <w:rFonts w:ascii="Times New Roman" w:hAnsi="Times New Roman" w:cs="Times New Roman"/>
        </w:rPr>
        <w:t>Immunostaining of macrophage</w:t>
      </w:r>
      <w:r w:rsidRPr="00582A7B">
        <w:rPr>
          <w:rFonts w:ascii="Times New Roman" w:hAnsi="Times New Roman" w:cs="Times New Roman" w:hint="eastAsia"/>
        </w:rPr>
        <w:t xml:space="preserve"> marker</w:t>
      </w:r>
      <w:r w:rsidRPr="00582A7B">
        <w:rPr>
          <w:rFonts w:ascii="Times New Roman" w:hAnsi="Times New Roman" w:cs="Times New Roman"/>
        </w:rPr>
        <w:t xml:space="preserve"> molecules F4/80</w:t>
      </w:r>
      <w:r w:rsidRPr="00582A7B">
        <w:rPr>
          <w:rFonts w:ascii="Times New Roman" w:hAnsi="Times New Roman" w:cs="Times New Roman" w:hint="eastAsia"/>
        </w:rPr>
        <w:t xml:space="preserve"> </w:t>
      </w:r>
      <w:r w:rsidRPr="00582A7B">
        <w:rPr>
          <w:rFonts w:ascii="Times New Roman" w:hAnsi="Times New Roman" w:cs="Times New Roman" w:hint="eastAsia"/>
          <w:b/>
          <w:bCs/>
        </w:rPr>
        <w:t>(</w:t>
      </w:r>
      <w:r w:rsidRPr="00582A7B">
        <w:rPr>
          <w:rFonts w:ascii="Times New Roman" w:hAnsi="Times New Roman" w:cs="Times New Roman"/>
          <w:b/>
          <w:bCs/>
        </w:rPr>
        <w:t>a</w:t>
      </w:r>
      <w:r w:rsidRPr="00582A7B">
        <w:rPr>
          <w:rFonts w:ascii="Times New Roman" w:hAnsi="Times New Roman" w:cs="Times New Roman" w:hint="eastAsia"/>
          <w:b/>
          <w:bCs/>
        </w:rPr>
        <w:t>)</w:t>
      </w:r>
      <w:r w:rsidRPr="00582A7B">
        <w:rPr>
          <w:rFonts w:ascii="Times New Roman" w:hAnsi="Times New Roman" w:cs="Times New Roman"/>
        </w:rPr>
        <w:t xml:space="preserve"> and mannose receptor (CD206)</w:t>
      </w:r>
      <w:r w:rsidRPr="00582A7B">
        <w:rPr>
          <w:rFonts w:ascii="Times New Roman" w:hAnsi="Times New Roman" w:cs="Times New Roman" w:hint="eastAsia"/>
        </w:rPr>
        <w:t xml:space="preserve"> </w:t>
      </w:r>
      <w:r w:rsidRPr="00582A7B">
        <w:rPr>
          <w:rFonts w:ascii="Times New Roman" w:hAnsi="Times New Roman" w:cs="Times New Roman" w:hint="eastAsia"/>
          <w:b/>
          <w:bCs/>
        </w:rPr>
        <w:t>(b)</w:t>
      </w:r>
      <w:r w:rsidRPr="00582A7B">
        <w:rPr>
          <w:rFonts w:ascii="Times New Roman" w:hAnsi="Times New Roman" w:cs="Times New Roman"/>
        </w:rPr>
        <w:t xml:space="preserve"> in CT26 tumors from BALB/c mice treated with 1 M hexanoate (</w:t>
      </w:r>
      <w:proofErr w:type="spellStart"/>
      <w:r w:rsidRPr="00582A7B">
        <w:rPr>
          <w:rFonts w:ascii="Times New Roman" w:hAnsi="Times New Roman" w:cs="Times New Roman"/>
        </w:rPr>
        <w:t>hexa</w:t>
      </w:r>
      <w:proofErr w:type="spellEnd"/>
      <w:r w:rsidRPr="00582A7B">
        <w:rPr>
          <w:rFonts w:ascii="Times New Roman" w:hAnsi="Times New Roman" w:cs="Times New Roman"/>
        </w:rPr>
        <w:t>) or vehicle only (vehicle)</w:t>
      </w:r>
      <w:r w:rsidR="00F519E4" w:rsidRPr="00582A7B">
        <w:rPr>
          <w:rFonts w:ascii="Times New Roman" w:hAnsi="Times New Roman" w:cs="Times New Roman"/>
        </w:rPr>
        <w:t>.</w:t>
      </w:r>
    </w:p>
    <w:p w14:paraId="0BF6FA2E" w14:textId="77777777" w:rsidR="00717034" w:rsidRPr="00582A7B" w:rsidRDefault="00717034" w:rsidP="008E7ECB">
      <w:pPr>
        <w:spacing w:line="480" w:lineRule="auto"/>
        <w:rPr>
          <w:rFonts w:ascii="Times New Roman" w:hAnsi="Times New Roman" w:cs="Times New Roman"/>
        </w:rPr>
      </w:pPr>
    </w:p>
    <w:p w14:paraId="66C4F225" w14:textId="7AFF2600" w:rsidR="00D76B53" w:rsidRPr="00582A7B" w:rsidRDefault="005E270F" w:rsidP="008E7ECB">
      <w:pPr>
        <w:spacing w:line="480" w:lineRule="auto"/>
        <w:rPr>
          <w:rFonts w:ascii="Times New Roman" w:hAnsi="Times New Roman" w:cs="Times New Roman"/>
        </w:rPr>
      </w:pPr>
      <w:r w:rsidRPr="00582A7B">
        <w:rPr>
          <w:rFonts w:ascii="Times New Roman" w:hAnsi="Times New Roman" w:cs="Times New Roman"/>
          <w:b/>
          <w:bCs/>
        </w:rPr>
        <w:t>Figure</w:t>
      </w:r>
      <w:r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Pr="00582A7B">
        <w:rPr>
          <w:rFonts w:ascii="Times New Roman" w:hAnsi="Times New Roman" w:cs="Times New Roman"/>
          <w:b/>
          <w:bCs/>
        </w:rPr>
        <w:t>S</w:t>
      </w:r>
      <w:r w:rsidRPr="00582A7B">
        <w:rPr>
          <w:rFonts w:ascii="Times New Roman" w:hAnsi="Times New Roman" w:cs="Times New Roman" w:hint="eastAsia"/>
          <w:b/>
          <w:bCs/>
        </w:rPr>
        <w:t xml:space="preserve">6: </w:t>
      </w:r>
      <w:r w:rsidRPr="00582A7B">
        <w:rPr>
          <w:rFonts w:ascii="Times New Roman" w:hAnsi="Times New Roman" w:cs="Times New Roman"/>
          <w:b/>
          <w:bCs/>
        </w:rPr>
        <w:t>Hexanoate inhibits differentiation of naïve CD4</w:t>
      </w:r>
      <w:r w:rsidRPr="00582A7B">
        <w:rPr>
          <w:rFonts w:ascii="Times New Roman" w:hAnsi="Times New Roman" w:cs="Times New Roman"/>
          <w:b/>
          <w:bCs/>
          <w:vertAlign w:val="superscript"/>
        </w:rPr>
        <w:t>+</w:t>
      </w:r>
      <w:r w:rsidRPr="00582A7B">
        <w:rPr>
          <w:rFonts w:ascii="Times New Roman" w:hAnsi="Times New Roman" w:cs="Times New Roman"/>
          <w:b/>
          <w:bCs/>
        </w:rPr>
        <w:t xml:space="preserve"> T cells into Tregs. </w:t>
      </w:r>
      <w:r w:rsidRPr="00582A7B">
        <w:rPr>
          <w:rFonts w:ascii="Times New Roman" w:hAnsi="Times New Roman" w:cs="Times New Roman"/>
        </w:rPr>
        <w:t xml:space="preserve">Gating strategy for </w:t>
      </w:r>
      <w:r w:rsidRPr="00582A7B">
        <w:rPr>
          <w:rFonts w:ascii="Times New Roman" w:hAnsi="Times New Roman" w:cs="Times New Roman" w:hint="eastAsia"/>
        </w:rPr>
        <w:t>Tregs (CD45</w:t>
      </w:r>
      <w:r w:rsidRPr="00582A7B">
        <w:rPr>
          <w:rFonts w:ascii="Times New Roman" w:hAnsi="Times New Roman" w:cs="Times New Roman" w:hint="eastAsia"/>
          <w:vertAlign w:val="superscript"/>
        </w:rPr>
        <w:t>+</w:t>
      </w:r>
      <w:r w:rsidRPr="00582A7B">
        <w:rPr>
          <w:rFonts w:ascii="Times New Roman" w:hAnsi="Times New Roman" w:cs="Times New Roman" w:hint="eastAsia"/>
        </w:rPr>
        <w:t>CD4</w:t>
      </w:r>
      <w:r w:rsidRPr="00582A7B">
        <w:rPr>
          <w:rFonts w:ascii="Times New Roman" w:hAnsi="Times New Roman" w:cs="Times New Roman" w:hint="eastAsia"/>
          <w:vertAlign w:val="superscript"/>
        </w:rPr>
        <w:t>+</w:t>
      </w:r>
      <w:r w:rsidRPr="00582A7B">
        <w:rPr>
          <w:rFonts w:ascii="Times New Roman" w:hAnsi="Times New Roman" w:cs="Times New Roman" w:hint="eastAsia"/>
        </w:rPr>
        <w:t>CD25</w:t>
      </w:r>
      <w:r w:rsidRPr="00582A7B">
        <w:rPr>
          <w:rFonts w:ascii="Times New Roman" w:hAnsi="Times New Roman" w:cs="Times New Roman" w:hint="eastAsia"/>
          <w:vertAlign w:val="superscript"/>
        </w:rPr>
        <w:t>+</w:t>
      </w:r>
      <w:r w:rsidRPr="00582A7B">
        <w:rPr>
          <w:rFonts w:ascii="Times New Roman" w:hAnsi="Times New Roman" w:cs="Times New Roman" w:hint="eastAsia"/>
        </w:rPr>
        <w:t>Foxp3</w:t>
      </w:r>
      <w:r w:rsidRPr="00582A7B">
        <w:rPr>
          <w:rFonts w:ascii="Times New Roman" w:hAnsi="Times New Roman" w:cs="Times New Roman" w:hint="eastAsia"/>
          <w:vertAlign w:val="superscript"/>
        </w:rPr>
        <w:t>+</w:t>
      </w:r>
      <w:r w:rsidRPr="00582A7B">
        <w:rPr>
          <w:rFonts w:ascii="Times New Roman" w:hAnsi="Times New Roman" w:cs="Times New Roman" w:hint="eastAsia"/>
        </w:rPr>
        <w:t>)</w:t>
      </w:r>
      <w:r w:rsidRPr="00582A7B">
        <w:rPr>
          <w:rFonts w:ascii="Times New Roman" w:hAnsi="Times New Roman" w:cs="Times New Roman"/>
        </w:rPr>
        <w:t xml:space="preserve"> </w:t>
      </w:r>
      <w:r w:rsidRPr="00582A7B">
        <w:rPr>
          <w:rFonts w:ascii="Times New Roman" w:hAnsi="Times New Roman" w:cs="Times New Roman" w:hint="eastAsia"/>
        </w:rPr>
        <w:t>and s</w:t>
      </w:r>
      <w:r w:rsidRPr="00582A7B">
        <w:rPr>
          <w:rFonts w:ascii="Times New Roman" w:hAnsi="Times New Roman" w:cs="Times New Roman"/>
        </w:rPr>
        <w:t>taining of representative Tregs in the hexanoate and vehicle treatment groups of mice</w:t>
      </w:r>
      <w:r w:rsidRPr="00582A7B">
        <w:rPr>
          <w:rFonts w:ascii="Times New Roman" w:hAnsi="Times New Roman" w:cs="Times New Roman" w:hint="eastAsia"/>
        </w:rPr>
        <w:t>.</w:t>
      </w:r>
      <w:r w:rsidRPr="00582A7B">
        <w:rPr>
          <w:rFonts w:ascii="Times New Roman" w:hAnsi="Times New Roman" w:cs="Times New Roman"/>
        </w:rPr>
        <w:t xml:space="preserve"> Also see related Figure 4d</w:t>
      </w:r>
      <w:r w:rsidR="001C1277" w:rsidRPr="00582A7B">
        <w:rPr>
          <w:rFonts w:ascii="Times New Roman" w:hAnsi="Times New Roman" w:cs="Times New Roman" w:hint="eastAsia"/>
        </w:rPr>
        <w:t>.</w:t>
      </w:r>
    </w:p>
    <w:p w14:paraId="6FF0277A" w14:textId="77777777" w:rsidR="00195AEB" w:rsidRPr="00582A7B" w:rsidRDefault="00195AEB" w:rsidP="008E7ECB">
      <w:pPr>
        <w:spacing w:line="480" w:lineRule="auto"/>
        <w:rPr>
          <w:rFonts w:ascii="Times New Roman" w:hAnsi="Times New Roman" w:cs="Times New Roman"/>
        </w:rPr>
      </w:pPr>
    </w:p>
    <w:p w14:paraId="0E943D98" w14:textId="160808B1" w:rsidR="00195AEB" w:rsidRPr="00582A7B" w:rsidRDefault="005E270F" w:rsidP="00195AEB">
      <w:pPr>
        <w:spacing w:line="480" w:lineRule="auto"/>
        <w:rPr>
          <w:rFonts w:ascii="Times New Roman" w:hAnsi="Times New Roman" w:cs="Times New Roman"/>
        </w:rPr>
      </w:pPr>
      <w:bookmarkStart w:id="3" w:name="_Hlk199830029"/>
      <w:r w:rsidRPr="00582A7B">
        <w:rPr>
          <w:rFonts w:ascii="Times New Roman" w:hAnsi="Times New Roman" w:cs="Times New Roman"/>
          <w:b/>
          <w:bCs/>
        </w:rPr>
        <w:t>Figure</w:t>
      </w:r>
      <w:r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Pr="00582A7B">
        <w:rPr>
          <w:rFonts w:ascii="Times New Roman" w:hAnsi="Times New Roman" w:cs="Times New Roman"/>
          <w:b/>
          <w:bCs/>
        </w:rPr>
        <w:t>S</w:t>
      </w:r>
      <w:r w:rsidRPr="00582A7B">
        <w:rPr>
          <w:rFonts w:ascii="Times New Roman" w:hAnsi="Times New Roman" w:cs="Times New Roman" w:hint="eastAsia"/>
          <w:b/>
          <w:bCs/>
        </w:rPr>
        <w:t xml:space="preserve">7: </w:t>
      </w:r>
      <w:r w:rsidRPr="00582A7B">
        <w:rPr>
          <w:rFonts w:ascii="Times New Roman" w:hAnsi="Times New Roman" w:cs="Times New Roman"/>
          <w:b/>
          <w:bCs/>
        </w:rPr>
        <w:t>Naive CD4</w:t>
      </w:r>
      <w:r w:rsidRPr="00582A7B">
        <w:rPr>
          <w:rFonts w:ascii="Times New Roman" w:hAnsi="Times New Roman" w:cs="Times New Roman"/>
          <w:b/>
          <w:bCs/>
          <w:vertAlign w:val="superscript"/>
        </w:rPr>
        <w:t>+</w:t>
      </w:r>
      <w:r w:rsidRPr="00582A7B">
        <w:rPr>
          <w:rFonts w:ascii="Times New Roman" w:hAnsi="Times New Roman" w:cs="Times New Roman"/>
          <w:b/>
          <w:bCs/>
        </w:rPr>
        <w:t xml:space="preserve"> T cells are abundant in tumor-draining lymph nodes but not in tumor</w:t>
      </w:r>
      <w:r w:rsidRPr="00582A7B">
        <w:rPr>
          <w:rFonts w:ascii="Times New Roman" w:hAnsi="Times New Roman" w:cs="Times New Roman" w:hint="eastAsia"/>
          <w:b/>
          <w:bCs/>
        </w:rPr>
        <w:t>s</w:t>
      </w:r>
      <w:r w:rsidRPr="00582A7B">
        <w:rPr>
          <w:rFonts w:ascii="Times New Roman" w:hAnsi="Times New Roman" w:cs="Times New Roman"/>
          <w:b/>
          <w:bCs/>
        </w:rPr>
        <w:t xml:space="preserve">. </w:t>
      </w:r>
      <w:r w:rsidRPr="00582A7B">
        <w:rPr>
          <w:rFonts w:ascii="Times New Roman" w:hAnsi="Times New Roman" w:cs="Times New Roman"/>
        </w:rPr>
        <w:t>CT26 tumor-bearing BALB/c mice were treated with 1M hexanoate</w:t>
      </w:r>
      <w:r w:rsidRPr="00582A7B">
        <w:rPr>
          <w:rFonts w:ascii="Times New Roman" w:hAnsi="Times New Roman" w:cs="Times New Roman" w:hint="eastAsia"/>
        </w:rPr>
        <w:t xml:space="preserve"> (</w:t>
      </w:r>
      <w:proofErr w:type="spellStart"/>
      <w:r w:rsidRPr="00582A7B">
        <w:rPr>
          <w:rFonts w:ascii="Times New Roman" w:hAnsi="Times New Roman" w:cs="Times New Roman" w:hint="eastAsia"/>
        </w:rPr>
        <w:t>h</w:t>
      </w:r>
      <w:r w:rsidRPr="00582A7B">
        <w:rPr>
          <w:rFonts w:ascii="Times New Roman" w:hAnsi="Times New Roman" w:cs="Times New Roman"/>
        </w:rPr>
        <w:t>e</w:t>
      </w:r>
      <w:r w:rsidRPr="00582A7B">
        <w:rPr>
          <w:rFonts w:ascii="Times New Roman" w:hAnsi="Times New Roman" w:cs="Times New Roman" w:hint="eastAsia"/>
        </w:rPr>
        <w:t>xa</w:t>
      </w:r>
      <w:proofErr w:type="spellEnd"/>
      <w:r w:rsidRPr="00582A7B">
        <w:rPr>
          <w:rFonts w:ascii="Times New Roman" w:hAnsi="Times New Roman" w:cs="Times New Roman" w:hint="eastAsia"/>
        </w:rPr>
        <w:t>)</w:t>
      </w:r>
      <w:r w:rsidRPr="00582A7B">
        <w:rPr>
          <w:rFonts w:ascii="Times New Roman" w:hAnsi="Times New Roman" w:cs="Times New Roman"/>
        </w:rPr>
        <w:t xml:space="preserve"> or vehicle only (vehicle).</w:t>
      </w:r>
      <w:r w:rsidRPr="00582A7B">
        <w:rPr>
          <w:rFonts w:ascii="Times New Roman" w:hAnsi="Times New Roman" w:cs="Times New Roman" w:hint="eastAsia"/>
          <w:b/>
          <w:bCs/>
        </w:rPr>
        <w:t xml:space="preserve"> </w:t>
      </w:r>
      <w:r w:rsidRPr="00582A7B">
        <w:rPr>
          <w:rFonts w:ascii="Times New Roman" w:hAnsi="Times New Roman" w:cs="Times New Roman"/>
          <w:b/>
          <w:bCs/>
        </w:rPr>
        <w:t>(a, b)</w:t>
      </w:r>
      <w:r w:rsidRPr="00582A7B">
        <w:rPr>
          <w:rFonts w:ascii="Times New Roman" w:hAnsi="Times New Roman" w:cs="Times New Roman"/>
        </w:rPr>
        <w:t xml:space="preserve"> Flow cytometric analysis of naïve, stem cell memory, central memory, and effector CD4</w:t>
      </w:r>
      <w:r w:rsidRPr="00582A7B">
        <w:rPr>
          <w:rFonts w:ascii="Times New Roman" w:hAnsi="Times New Roman" w:cs="Times New Roman"/>
          <w:vertAlign w:val="superscript"/>
        </w:rPr>
        <w:t>+</w:t>
      </w:r>
      <w:r w:rsidRPr="00582A7B">
        <w:rPr>
          <w:rFonts w:ascii="Times New Roman" w:hAnsi="Times New Roman" w:cs="Times New Roman"/>
        </w:rPr>
        <w:t xml:space="preserve"> T cells within tumors</w:t>
      </w:r>
      <w:r w:rsidRPr="00582A7B">
        <w:rPr>
          <w:rFonts w:ascii="Times New Roman" w:hAnsi="Times New Roman" w:cs="Times New Roman" w:hint="eastAsia"/>
        </w:rPr>
        <w:t xml:space="preserve"> </w:t>
      </w:r>
      <w:r w:rsidRPr="00582A7B">
        <w:rPr>
          <w:rFonts w:ascii="Times New Roman" w:hAnsi="Times New Roman" w:cs="Times New Roman" w:hint="eastAsia"/>
          <w:b/>
          <w:bCs/>
        </w:rPr>
        <w:t>(a)</w:t>
      </w:r>
      <w:r w:rsidRPr="00582A7B">
        <w:rPr>
          <w:rFonts w:ascii="Times New Roman" w:hAnsi="Times New Roman" w:cs="Times New Roman"/>
        </w:rPr>
        <w:t xml:space="preserve"> and tumor-draining lymph nodes</w:t>
      </w:r>
      <w:r w:rsidRPr="00582A7B">
        <w:rPr>
          <w:rFonts w:ascii="Times New Roman" w:hAnsi="Times New Roman" w:cs="Times New Roman" w:hint="eastAsia"/>
        </w:rPr>
        <w:t xml:space="preserve"> </w:t>
      </w:r>
      <w:r w:rsidRPr="00582A7B">
        <w:rPr>
          <w:rFonts w:ascii="Times New Roman" w:hAnsi="Times New Roman" w:cs="Times New Roman" w:hint="eastAsia"/>
          <w:b/>
          <w:bCs/>
        </w:rPr>
        <w:t>(b)</w:t>
      </w:r>
      <w:r w:rsidRPr="00582A7B">
        <w:rPr>
          <w:rFonts w:ascii="Times New Roman" w:hAnsi="Times New Roman" w:cs="Times New Roman"/>
        </w:rPr>
        <w:t>.</w:t>
      </w:r>
      <w:r w:rsidRPr="00582A7B">
        <w:rPr>
          <w:rFonts w:ascii="Times New Roman" w:hAnsi="Times New Roman" w:cs="Times New Roman" w:hint="eastAsia"/>
        </w:rPr>
        <w:t xml:space="preserve"> </w:t>
      </w:r>
      <w:r w:rsidRPr="00582A7B">
        <w:rPr>
          <w:rFonts w:ascii="Times New Roman" w:hAnsi="Times New Roman" w:cs="Times New Roman"/>
        </w:rPr>
        <w:t>The CD4</w:t>
      </w:r>
      <w:r w:rsidRPr="00582A7B">
        <w:rPr>
          <w:rFonts w:ascii="Times New Roman" w:hAnsi="Times New Roman" w:cs="Times New Roman"/>
          <w:vertAlign w:val="superscript"/>
        </w:rPr>
        <w:t>+</w:t>
      </w:r>
      <w:r w:rsidRPr="00582A7B">
        <w:rPr>
          <w:rFonts w:ascii="Times New Roman" w:hAnsi="Times New Roman" w:cs="Times New Roman"/>
        </w:rPr>
        <w:t xml:space="preserve"> T-cell subsets were defined as follows:</w:t>
      </w:r>
      <w:r w:rsidRPr="00582A7B">
        <w:rPr>
          <w:rFonts w:ascii="Times New Roman" w:hAnsi="Times New Roman" w:cs="Times New Roman" w:hint="eastAsia"/>
        </w:rPr>
        <w:t xml:space="preserve"> </w:t>
      </w:r>
      <w:r w:rsidRPr="00582A7B">
        <w:rPr>
          <w:rFonts w:ascii="Times New Roman" w:hAnsi="Times New Roman" w:cs="Times New Roman"/>
        </w:rPr>
        <w:t xml:space="preserve">naïve </w:t>
      </w:r>
      <w:r w:rsidRPr="00582A7B">
        <w:rPr>
          <w:rFonts w:ascii="Times New Roman" w:hAnsi="Times New Roman" w:cs="Times New Roman" w:hint="eastAsia"/>
        </w:rPr>
        <w:t>(Tn)</w:t>
      </w:r>
      <w:r w:rsidRPr="00582A7B">
        <w:rPr>
          <w:rFonts w:ascii="Times New Roman" w:hAnsi="Times New Roman" w:cs="Times New Roman"/>
        </w:rPr>
        <w:t>, CD62L</w:t>
      </w:r>
      <w:r w:rsidRPr="00582A7B">
        <w:rPr>
          <w:rFonts w:ascii="Times New Roman" w:hAnsi="Times New Roman" w:cs="Times New Roman"/>
          <w:vertAlign w:val="superscript"/>
        </w:rPr>
        <w:t>+</w:t>
      </w:r>
      <w:r w:rsidRPr="00582A7B">
        <w:rPr>
          <w:rFonts w:ascii="Times New Roman" w:hAnsi="Times New Roman" w:cs="Times New Roman"/>
        </w:rPr>
        <w:t>CD44</w:t>
      </w:r>
      <w:r w:rsidRPr="00582A7B">
        <w:rPr>
          <w:rFonts w:ascii="Times New Roman" w:hAnsi="Times New Roman" w:cs="Times New Roman"/>
          <w:vertAlign w:val="superscript"/>
        </w:rPr>
        <w:t>-</w:t>
      </w:r>
      <w:r w:rsidRPr="00582A7B">
        <w:rPr>
          <w:rFonts w:ascii="Times New Roman" w:hAnsi="Times New Roman" w:cs="Times New Roman"/>
        </w:rPr>
        <w:t>Sca-</w:t>
      </w:r>
      <w:r w:rsidRPr="00582A7B">
        <w:rPr>
          <w:rFonts w:ascii="Times New Roman" w:hAnsi="Times New Roman" w:cs="Times New Roman" w:hint="eastAsia"/>
        </w:rPr>
        <w:t>1</w:t>
      </w:r>
      <w:r w:rsidRPr="00582A7B">
        <w:rPr>
          <w:rFonts w:ascii="Times New Roman" w:hAnsi="Times New Roman" w:cs="Times New Roman"/>
          <w:vertAlign w:val="superscript"/>
        </w:rPr>
        <w:t>-</w:t>
      </w:r>
      <w:r w:rsidRPr="00582A7B">
        <w:rPr>
          <w:rFonts w:ascii="Times New Roman" w:hAnsi="Times New Roman" w:cs="Times New Roman"/>
        </w:rPr>
        <w:t xml:space="preserve">, stem cell memory </w:t>
      </w:r>
      <w:r w:rsidRPr="00582A7B">
        <w:rPr>
          <w:rFonts w:ascii="Times New Roman" w:hAnsi="Times New Roman" w:cs="Times New Roman" w:hint="eastAsia"/>
        </w:rPr>
        <w:t>(</w:t>
      </w:r>
      <w:proofErr w:type="spellStart"/>
      <w:r w:rsidRPr="00582A7B">
        <w:rPr>
          <w:rFonts w:ascii="Times New Roman" w:hAnsi="Times New Roman" w:cs="Times New Roman" w:hint="eastAsia"/>
        </w:rPr>
        <w:t>Tscm</w:t>
      </w:r>
      <w:proofErr w:type="spellEnd"/>
      <w:r w:rsidRPr="00582A7B">
        <w:rPr>
          <w:rFonts w:ascii="Times New Roman" w:hAnsi="Times New Roman" w:cs="Times New Roman" w:hint="eastAsia"/>
        </w:rPr>
        <w:t>)</w:t>
      </w:r>
      <w:r w:rsidRPr="00582A7B">
        <w:rPr>
          <w:rFonts w:ascii="Times New Roman" w:hAnsi="Times New Roman" w:cs="Times New Roman"/>
        </w:rPr>
        <w:t>, CD62L</w:t>
      </w:r>
      <w:r w:rsidRPr="00582A7B">
        <w:rPr>
          <w:rFonts w:ascii="Times New Roman" w:hAnsi="Times New Roman" w:cs="Times New Roman"/>
          <w:vertAlign w:val="superscript"/>
        </w:rPr>
        <w:t>+</w:t>
      </w:r>
      <w:r w:rsidRPr="00582A7B">
        <w:rPr>
          <w:rFonts w:ascii="Times New Roman" w:hAnsi="Times New Roman" w:cs="Times New Roman"/>
        </w:rPr>
        <w:t>CD44</w:t>
      </w:r>
      <w:r w:rsidRPr="00582A7B">
        <w:rPr>
          <w:rFonts w:ascii="Times New Roman" w:hAnsi="Times New Roman" w:cs="Times New Roman"/>
          <w:vertAlign w:val="superscript"/>
        </w:rPr>
        <w:t>-</w:t>
      </w:r>
      <w:r w:rsidRPr="00582A7B">
        <w:rPr>
          <w:rFonts w:ascii="Times New Roman" w:hAnsi="Times New Roman" w:cs="Times New Roman"/>
        </w:rPr>
        <w:t>Sca-</w:t>
      </w:r>
      <w:r w:rsidRPr="00582A7B">
        <w:rPr>
          <w:rFonts w:ascii="Times New Roman" w:hAnsi="Times New Roman" w:cs="Times New Roman" w:hint="eastAsia"/>
        </w:rPr>
        <w:t>1</w:t>
      </w:r>
      <w:r w:rsidRPr="00582A7B">
        <w:rPr>
          <w:rFonts w:ascii="Times New Roman" w:hAnsi="Times New Roman" w:cs="Times New Roman"/>
          <w:vertAlign w:val="superscript"/>
        </w:rPr>
        <w:t>+</w:t>
      </w:r>
      <w:r w:rsidRPr="00582A7B">
        <w:rPr>
          <w:rFonts w:ascii="Times New Roman" w:hAnsi="Times New Roman" w:cs="Times New Roman"/>
        </w:rPr>
        <w:t>; central memory</w:t>
      </w:r>
      <w:r w:rsidRPr="00582A7B">
        <w:rPr>
          <w:rFonts w:ascii="Times New Roman" w:hAnsi="Times New Roman" w:cs="Times New Roman" w:hint="eastAsia"/>
        </w:rPr>
        <w:t xml:space="preserve"> (</w:t>
      </w:r>
      <w:proofErr w:type="spellStart"/>
      <w:r w:rsidRPr="00582A7B">
        <w:rPr>
          <w:rFonts w:ascii="Times New Roman" w:hAnsi="Times New Roman" w:cs="Times New Roman" w:hint="eastAsia"/>
        </w:rPr>
        <w:t>Tcm</w:t>
      </w:r>
      <w:proofErr w:type="spellEnd"/>
      <w:r w:rsidRPr="00582A7B">
        <w:rPr>
          <w:rFonts w:ascii="Times New Roman" w:hAnsi="Times New Roman" w:cs="Times New Roman" w:hint="eastAsia"/>
        </w:rPr>
        <w:t>)</w:t>
      </w:r>
      <w:r w:rsidRPr="00582A7B">
        <w:rPr>
          <w:rFonts w:ascii="Times New Roman" w:hAnsi="Times New Roman" w:cs="Times New Roman"/>
        </w:rPr>
        <w:t>, CD62L</w:t>
      </w:r>
      <w:r w:rsidRPr="00582A7B">
        <w:rPr>
          <w:rFonts w:ascii="Times New Roman" w:hAnsi="Times New Roman" w:cs="Times New Roman"/>
          <w:vertAlign w:val="superscript"/>
        </w:rPr>
        <w:t>+</w:t>
      </w:r>
      <w:r w:rsidRPr="00582A7B">
        <w:rPr>
          <w:rFonts w:ascii="Times New Roman" w:hAnsi="Times New Roman" w:cs="Times New Roman"/>
        </w:rPr>
        <w:t>CD44</w:t>
      </w:r>
      <w:r w:rsidRPr="00582A7B">
        <w:rPr>
          <w:rFonts w:ascii="Times New Roman" w:hAnsi="Times New Roman" w:cs="Times New Roman"/>
          <w:vertAlign w:val="superscript"/>
        </w:rPr>
        <w:t>+</w:t>
      </w:r>
      <w:r w:rsidRPr="00582A7B">
        <w:rPr>
          <w:rFonts w:ascii="Times New Roman" w:hAnsi="Times New Roman" w:cs="Times New Roman"/>
        </w:rPr>
        <w:t xml:space="preserve">; and effector </w:t>
      </w:r>
      <w:r w:rsidRPr="00582A7B">
        <w:rPr>
          <w:rFonts w:ascii="Times New Roman" w:hAnsi="Times New Roman" w:cs="Times New Roman" w:hint="eastAsia"/>
        </w:rPr>
        <w:t>(Teff)</w:t>
      </w:r>
      <w:r w:rsidRPr="00582A7B">
        <w:rPr>
          <w:rFonts w:ascii="Times New Roman" w:hAnsi="Times New Roman" w:cs="Times New Roman"/>
        </w:rPr>
        <w:t>, CD62L</w:t>
      </w:r>
      <w:r w:rsidRPr="00582A7B">
        <w:rPr>
          <w:rFonts w:ascii="Times New Roman" w:hAnsi="Times New Roman" w:cs="Times New Roman"/>
          <w:vertAlign w:val="superscript"/>
        </w:rPr>
        <w:t>-</w:t>
      </w:r>
      <w:r w:rsidRPr="00582A7B">
        <w:rPr>
          <w:rFonts w:ascii="Times New Roman" w:hAnsi="Times New Roman" w:cs="Times New Roman"/>
        </w:rPr>
        <w:t>CD44</w:t>
      </w:r>
      <w:r w:rsidRPr="00582A7B">
        <w:rPr>
          <w:rFonts w:ascii="Times New Roman" w:hAnsi="Times New Roman" w:cs="Times New Roman"/>
          <w:vertAlign w:val="superscript"/>
        </w:rPr>
        <w:t>+</w:t>
      </w:r>
      <w:r w:rsidR="00DD3BE9" w:rsidRPr="00582A7B">
        <w:rPr>
          <w:rFonts w:ascii="Times New Roman" w:hAnsi="Times New Roman" w:cs="Times New Roman" w:hint="eastAsia"/>
        </w:rPr>
        <w:t>.</w:t>
      </w:r>
    </w:p>
    <w:bookmarkEnd w:id="3"/>
    <w:p w14:paraId="6E4D78E6" w14:textId="77777777" w:rsidR="006D79A0" w:rsidRPr="00582A7B" w:rsidRDefault="006D79A0" w:rsidP="00195AEB">
      <w:pPr>
        <w:spacing w:line="480" w:lineRule="auto"/>
        <w:rPr>
          <w:rFonts w:ascii="Times New Roman" w:hAnsi="Times New Roman" w:cs="Times New Roman"/>
        </w:rPr>
      </w:pPr>
    </w:p>
    <w:sectPr w:rsidR="006D79A0" w:rsidRPr="00582A7B" w:rsidSect="00C705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80BE6D" w14:textId="77777777" w:rsidR="00472C2D" w:rsidRDefault="00472C2D" w:rsidP="00053092">
      <w:r>
        <w:separator/>
      </w:r>
    </w:p>
  </w:endnote>
  <w:endnote w:type="continuationSeparator" w:id="0">
    <w:p w14:paraId="015D2C3B" w14:textId="77777777" w:rsidR="00472C2D" w:rsidRDefault="00472C2D" w:rsidP="00053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2317D" w14:textId="77777777" w:rsidR="00472C2D" w:rsidRDefault="00472C2D" w:rsidP="00053092">
      <w:r>
        <w:separator/>
      </w:r>
    </w:p>
  </w:footnote>
  <w:footnote w:type="continuationSeparator" w:id="0">
    <w:p w14:paraId="0929B546" w14:textId="77777777" w:rsidR="00472C2D" w:rsidRDefault="00472C2D" w:rsidP="00053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p0zpfvlvexvwe5p9jx00s5eewes9xrzttv&quot;&gt;SCD1_ref-Converted&lt;record-ids&gt;&lt;item&gt;1&lt;/item&gt;&lt;item&gt;105&lt;/item&gt;&lt;item&gt;106&lt;/item&gt;&lt;item&gt;228&lt;/item&gt;&lt;item&gt;326&lt;/item&gt;&lt;item&gt;354&lt;/item&gt;&lt;item&gt;365&lt;/item&gt;&lt;item&gt;385&lt;/item&gt;&lt;item&gt;386&lt;/item&gt;&lt;item&gt;387&lt;/item&gt;&lt;item&gt;390&lt;/item&gt;&lt;item&gt;391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9&lt;/item&gt;&lt;item&gt;410&lt;/item&gt;&lt;item&gt;411&lt;/item&gt;&lt;item&gt;412&lt;/item&gt;&lt;item&gt;413&lt;/item&gt;&lt;item&gt;414&lt;/item&gt;&lt;item&gt;415&lt;/item&gt;&lt;item&gt;416&lt;/item&gt;&lt;item&gt;417&lt;/item&gt;&lt;/record-ids&gt;&lt;/item&gt;&lt;/Libraries&gt;"/>
  </w:docVars>
  <w:rsids>
    <w:rsidRoot w:val="003324D0"/>
    <w:rsid w:val="00001893"/>
    <w:rsid w:val="00003279"/>
    <w:rsid w:val="000041CB"/>
    <w:rsid w:val="0000719B"/>
    <w:rsid w:val="000078CC"/>
    <w:rsid w:val="000123A8"/>
    <w:rsid w:val="00023364"/>
    <w:rsid w:val="000238FF"/>
    <w:rsid w:val="0002786B"/>
    <w:rsid w:val="00032A6F"/>
    <w:rsid w:val="00040BA6"/>
    <w:rsid w:val="00040BD4"/>
    <w:rsid w:val="00040ED3"/>
    <w:rsid w:val="00041817"/>
    <w:rsid w:val="00043AF8"/>
    <w:rsid w:val="00050199"/>
    <w:rsid w:val="00053092"/>
    <w:rsid w:val="00055A5A"/>
    <w:rsid w:val="000607F0"/>
    <w:rsid w:val="00063D7D"/>
    <w:rsid w:val="00066275"/>
    <w:rsid w:val="00070B28"/>
    <w:rsid w:val="00087C8A"/>
    <w:rsid w:val="00091955"/>
    <w:rsid w:val="000926D9"/>
    <w:rsid w:val="00095600"/>
    <w:rsid w:val="00097A2D"/>
    <w:rsid w:val="000A1E5B"/>
    <w:rsid w:val="000A284B"/>
    <w:rsid w:val="000A7398"/>
    <w:rsid w:val="000B0E86"/>
    <w:rsid w:val="000B719F"/>
    <w:rsid w:val="000C3232"/>
    <w:rsid w:val="000C69C9"/>
    <w:rsid w:val="000D6BFE"/>
    <w:rsid w:val="000E2359"/>
    <w:rsid w:val="000E3673"/>
    <w:rsid w:val="000E790F"/>
    <w:rsid w:val="000F25EE"/>
    <w:rsid w:val="000F33CD"/>
    <w:rsid w:val="000F4231"/>
    <w:rsid w:val="000F5396"/>
    <w:rsid w:val="001004A1"/>
    <w:rsid w:val="001015EA"/>
    <w:rsid w:val="001029B7"/>
    <w:rsid w:val="00103422"/>
    <w:rsid w:val="00104E07"/>
    <w:rsid w:val="00107D72"/>
    <w:rsid w:val="001223E8"/>
    <w:rsid w:val="00123451"/>
    <w:rsid w:val="0012415E"/>
    <w:rsid w:val="00131269"/>
    <w:rsid w:val="00132F37"/>
    <w:rsid w:val="001339BB"/>
    <w:rsid w:val="00135B75"/>
    <w:rsid w:val="0014052F"/>
    <w:rsid w:val="00147C08"/>
    <w:rsid w:val="00153C84"/>
    <w:rsid w:val="00161B3F"/>
    <w:rsid w:val="001701E7"/>
    <w:rsid w:val="00171D03"/>
    <w:rsid w:val="00173405"/>
    <w:rsid w:val="00173950"/>
    <w:rsid w:val="00181259"/>
    <w:rsid w:val="00184E16"/>
    <w:rsid w:val="00185903"/>
    <w:rsid w:val="001861EB"/>
    <w:rsid w:val="00190429"/>
    <w:rsid w:val="001915DD"/>
    <w:rsid w:val="0019455A"/>
    <w:rsid w:val="00195AEB"/>
    <w:rsid w:val="001A62AD"/>
    <w:rsid w:val="001B4DA9"/>
    <w:rsid w:val="001C1277"/>
    <w:rsid w:val="001C2925"/>
    <w:rsid w:val="001C42A7"/>
    <w:rsid w:val="001C4417"/>
    <w:rsid w:val="001D0EBE"/>
    <w:rsid w:val="001D284E"/>
    <w:rsid w:val="001D2EE5"/>
    <w:rsid w:val="001E2890"/>
    <w:rsid w:val="001E5E49"/>
    <w:rsid w:val="001F5190"/>
    <w:rsid w:val="001F702E"/>
    <w:rsid w:val="00200BEF"/>
    <w:rsid w:val="00203091"/>
    <w:rsid w:val="00204719"/>
    <w:rsid w:val="00207E0D"/>
    <w:rsid w:val="00210BBA"/>
    <w:rsid w:val="002176ED"/>
    <w:rsid w:val="0022214C"/>
    <w:rsid w:val="00224A7E"/>
    <w:rsid w:val="00225FFE"/>
    <w:rsid w:val="002268F8"/>
    <w:rsid w:val="002310E1"/>
    <w:rsid w:val="002430BB"/>
    <w:rsid w:val="0024498C"/>
    <w:rsid w:val="00246A04"/>
    <w:rsid w:val="00250B76"/>
    <w:rsid w:val="00251DF4"/>
    <w:rsid w:val="002534B1"/>
    <w:rsid w:val="002548A8"/>
    <w:rsid w:val="002570E9"/>
    <w:rsid w:val="00263CE0"/>
    <w:rsid w:val="0027075D"/>
    <w:rsid w:val="00272855"/>
    <w:rsid w:val="0028216E"/>
    <w:rsid w:val="002918F0"/>
    <w:rsid w:val="00293F9E"/>
    <w:rsid w:val="002A18A8"/>
    <w:rsid w:val="002A7094"/>
    <w:rsid w:val="002B77D3"/>
    <w:rsid w:val="002C3413"/>
    <w:rsid w:val="002C7CC4"/>
    <w:rsid w:val="002D42E5"/>
    <w:rsid w:val="002D7A55"/>
    <w:rsid w:val="002E1A1B"/>
    <w:rsid w:val="002E2507"/>
    <w:rsid w:val="002E5768"/>
    <w:rsid w:val="002F12E6"/>
    <w:rsid w:val="00331B35"/>
    <w:rsid w:val="003324D0"/>
    <w:rsid w:val="0033470C"/>
    <w:rsid w:val="0033598B"/>
    <w:rsid w:val="003379B9"/>
    <w:rsid w:val="00341534"/>
    <w:rsid w:val="00344E1B"/>
    <w:rsid w:val="00352AA0"/>
    <w:rsid w:val="00355E56"/>
    <w:rsid w:val="0036367C"/>
    <w:rsid w:val="00365323"/>
    <w:rsid w:val="00372605"/>
    <w:rsid w:val="0037669E"/>
    <w:rsid w:val="003A1140"/>
    <w:rsid w:val="003A11CC"/>
    <w:rsid w:val="003A2657"/>
    <w:rsid w:val="003A31D2"/>
    <w:rsid w:val="003B07F9"/>
    <w:rsid w:val="003B0FF3"/>
    <w:rsid w:val="003B2093"/>
    <w:rsid w:val="003B3091"/>
    <w:rsid w:val="003B5E0F"/>
    <w:rsid w:val="003B6489"/>
    <w:rsid w:val="003C07A7"/>
    <w:rsid w:val="003C2BAE"/>
    <w:rsid w:val="003C3D29"/>
    <w:rsid w:val="003C3DE7"/>
    <w:rsid w:val="003C6C5C"/>
    <w:rsid w:val="003D0062"/>
    <w:rsid w:val="003D4C19"/>
    <w:rsid w:val="003E625A"/>
    <w:rsid w:val="003F70B1"/>
    <w:rsid w:val="003F7BAC"/>
    <w:rsid w:val="00400CE0"/>
    <w:rsid w:val="00403E9C"/>
    <w:rsid w:val="00403ED6"/>
    <w:rsid w:val="004108D0"/>
    <w:rsid w:val="00412EDD"/>
    <w:rsid w:val="00414679"/>
    <w:rsid w:val="004147AC"/>
    <w:rsid w:val="00423A0C"/>
    <w:rsid w:val="004251A8"/>
    <w:rsid w:val="00425B5A"/>
    <w:rsid w:val="0043130E"/>
    <w:rsid w:val="00445AC1"/>
    <w:rsid w:val="0045070A"/>
    <w:rsid w:val="00451C27"/>
    <w:rsid w:val="00455A2B"/>
    <w:rsid w:val="004616A9"/>
    <w:rsid w:val="0046235F"/>
    <w:rsid w:val="00472C2D"/>
    <w:rsid w:val="004768B6"/>
    <w:rsid w:val="00477CBB"/>
    <w:rsid w:val="00481543"/>
    <w:rsid w:val="00484B68"/>
    <w:rsid w:val="00486FC6"/>
    <w:rsid w:val="00492B41"/>
    <w:rsid w:val="00494C00"/>
    <w:rsid w:val="004955F1"/>
    <w:rsid w:val="0049705C"/>
    <w:rsid w:val="004A625E"/>
    <w:rsid w:val="004A79B6"/>
    <w:rsid w:val="004B037E"/>
    <w:rsid w:val="004B6C15"/>
    <w:rsid w:val="004D2EC5"/>
    <w:rsid w:val="004D4EC6"/>
    <w:rsid w:val="004E06AA"/>
    <w:rsid w:val="004F6094"/>
    <w:rsid w:val="0050380F"/>
    <w:rsid w:val="00507B4B"/>
    <w:rsid w:val="00511271"/>
    <w:rsid w:val="005131F3"/>
    <w:rsid w:val="005166BA"/>
    <w:rsid w:val="0051744C"/>
    <w:rsid w:val="00521C6E"/>
    <w:rsid w:val="00522BF5"/>
    <w:rsid w:val="005246B7"/>
    <w:rsid w:val="00544A0D"/>
    <w:rsid w:val="00544A6C"/>
    <w:rsid w:val="00550E40"/>
    <w:rsid w:val="00551371"/>
    <w:rsid w:val="0056789C"/>
    <w:rsid w:val="00571A08"/>
    <w:rsid w:val="005733F6"/>
    <w:rsid w:val="005745E1"/>
    <w:rsid w:val="0058270B"/>
    <w:rsid w:val="00582A7B"/>
    <w:rsid w:val="00582FF2"/>
    <w:rsid w:val="00583476"/>
    <w:rsid w:val="00584C55"/>
    <w:rsid w:val="00586251"/>
    <w:rsid w:val="005938A8"/>
    <w:rsid w:val="00597F22"/>
    <w:rsid w:val="005C5048"/>
    <w:rsid w:val="005D6DD1"/>
    <w:rsid w:val="005E270F"/>
    <w:rsid w:val="005E551C"/>
    <w:rsid w:val="005E5F19"/>
    <w:rsid w:val="005F2A1D"/>
    <w:rsid w:val="005F2B4C"/>
    <w:rsid w:val="005F3229"/>
    <w:rsid w:val="005F6780"/>
    <w:rsid w:val="0060051E"/>
    <w:rsid w:val="0060341A"/>
    <w:rsid w:val="00605959"/>
    <w:rsid w:val="00606068"/>
    <w:rsid w:val="006069ED"/>
    <w:rsid w:val="0061275E"/>
    <w:rsid w:val="00615F0C"/>
    <w:rsid w:val="00616639"/>
    <w:rsid w:val="0061690B"/>
    <w:rsid w:val="00617AFD"/>
    <w:rsid w:val="00620A48"/>
    <w:rsid w:val="00621B18"/>
    <w:rsid w:val="00623B92"/>
    <w:rsid w:val="00644E0F"/>
    <w:rsid w:val="00646841"/>
    <w:rsid w:val="00660921"/>
    <w:rsid w:val="006614A5"/>
    <w:rsid w:val="006663CD"/>
    <w:rsid w:val="00672F5B"/>
    <w:rsid w:val="006757A8"/>
    <w:rsid w:val="00684238"/>
    <w:rsid w:val="00692DD2"/>
    <w:rsid w:val="006B11C2"/>
    <w:rsid w:val="006B3767"/>
    <w:rsid w:val="006B4A14"/>
    <w:rsid w:val="006B6564"/>
    <w:rsid w:val="006B678E"/>
    <w:rsid w:val="006C249F"/>
    <w:rsid w:val="006C6760"/>
    <w:rsid w:val="006D2A78"/>
    <w:rsid w:val="006D5883"/>
    <w:rsid w:val="006D6705"/>
    <w:rsid w:val="006D79A0"/>
    <w:rsid w:val="006D7DD4"/>
    <w:rsid w:val="006E45B5"/>
    <w:rsid w:val="006E4DDD"/>
    <w:rsid w:val="006E5FFB"/>
    <w:rsid w:val="006F5A99"/>
    <w:rsid w:val="006F5DD6"/>
    <w:rsid w:val="006F6469"/>
    <w:rsid w:val="006F75BC"/>
    <w:rsid w:val="00705AF5"/>
    <w:rsid w:val="00715F3D"/>
    <w:rsid w:val="0071644F"/>
    <w:rsid w:val="00717034"/>
    <w:rsid w:val="00717F43"/>
    <w:rsid w:val="007206ED"/>
    <w:rsid w:val="007227AF"/>
    <w:rsid w:val="00727962"/>
    <w:rsid w:val="0073795C"/>
    <w:rsid w:val="00741724"/>
    <w:rsid w:val="00745193"/>
    <w:rsid w:val="00747030"/>
    <w:rsid w:val="00747316"/>
    <w:rsid w:val="007570AA"/>
    <w:rsid w:val="00765966"/>
    <w:rsid w:val="00772949"/>
    <w:rsid w:val="00775A20"/>
    <w:rsid w:val="007761E8"/>
    <w:rsid w:val="00777F4F"/>
    <w:rsid w:val="007832E7"/>
    <w:rsid w:val="0078512E"/>
    <w:rsid w:val="007915E8"/>
    <w:rsid w:val="0079218D"/>
    <w:rsid w:val="0079794B"/>
    <w:rsid w:val="007A4268"/>
    <w:rsid w:val="007B0C40"/>
    <w:rsid w:val="007B1ADB"/>
    <w:rsid w:val="007B28C0"/>
    <w:rsid w:val="007B4241"/>
    <w:rsid w:val="007B59B8"/>
    <w:rsid w:val="007B6502"/>
    <w:rsid w:val="007C1E19"/>
    <w:rsid w:val="007C5FFE"/>
    <w:rsid w:val="007D0A70"/>
    <w:rsid w:val="007D3948"/>
    <w:rsid w:val="007D3FEB"/>
    <w:rsid w:val="007D5856"/>
    <w:rsid w:val="007D683A"/>
    <w:rsid w:val="007E18E9"/>
    <w:rsid w:val="007E55B8"/>
    <w:rsid w:val="007E77A6"/>
    <w:rsid w:val="007E7847"/>
    <w:rsid w:val="007F0C82"/>
    <w:rsid w:val="007F6043"/>
    <w:rsid w:val="007F6F94"/>
    <w:rsid w:val="007F7EC2"/>
    <w:rsid w:val="008001E7"/>
    <w:rsid w:val="008170EF"/>
    <w:rsid w:val="00820045"/>
    <w:rsid w:val="00820B47"/>
    <w:rsid w:val="00821600"/>
    <w:rsid w:val="0082170D"/>
    <w:rsid w:val="008325CE"/>
    <w:rsid w:val="00836674"/>
    <w:rsid w:val="0084168C"/>
    <w:rsid w:val="008451F5"/>
    <w:rsid w:val="0084657C"/>
    <w:rsid w:val="00853A48"/>
    <w:rsid w:val="00856F03"/>
    <w:rsid w:val="008574A7"/>
    <w:rsid w:val="0087468F"/>
    <w:rsid w:val="0087630A"/>
    <w:rsid w:val="00881202"/>
    <w:rsid w:val="00881984"/>
    <w:rsid w:val="008917CF"/>
    <w:rsid w:val="00895103"/>
    <w:rsid w:val="0089545F"/>
    <w:rsid w:val="008A29B7"/>
    <w:rsid w:val="008A2DB1"/>
    <w:rsid w:val="008B5E78"/>
    <w:rsid w:val="008B6220"/>
    <w:rsid w:val="008C37B6"/>
    <w:rsid w:val="008D00C6"/>
    <w:rsid w:val="008D0D10"/>
    <w:rsid w:val="008D0F21"/>
    <w:rsid w:val="008D6483"/>
    <w:rsid w:val="008E08C4"/>
    <w:rsid w:val="008E614E"/>
    <w:rsid w:val="008E653D"/>
    <w:rsid w:val="008E6929"/>
    <w:rsid w:val="008E6F45"/>
    <w:rsid w:val="008E7ECB"/>
    <w:rsid w:val="008F10B9"/>
    <w:rsid w:val="008F1CF6"/>
    <w:rsid w:val="008F7F8A"/>
    <w:rsid w:val="009017F9"/>
    <w:rsid w:val="00905664"/>
    <w:rsid w:val="00913AB1"/>
    <w:rsid w:val="009179B6"/>
    <w:rsid w:val="00917AC2"/>
    <w:rsid w:val="00925406"/>
    <w:rsid w:val="00937253"/>
    <w:rsid w:val="0094219F"/>
    <w:rsid w:val="00950228"/>
    <w:rsid w:val="0095211D"/>
    <w:rsid w:val="00953BA7"/>
    <w:rsid w:val="00954BCF"/>
    <w:rsid w:val="00955B3A"/>
    <w:rsid w:val="00957261"/>
    <w:rsid w:val="009606EC"/>
    <w:rsid w:val="00961145"/>
    <w:rsid w:val="00963739"/>
    <w:rsid w:val="00965807"/>
    <w:rsid w:val="009719CA"/>
    <w:rsid w:val="00972E45"/>
    <w:rsid w:val="0097613C"/>
    <w:rsid w:val="00976461"/>
    <w:rsid w:val="00976896"/>
    <w:rsid w:val="009802F8"/>
    <w:rsid w:val="00981D9C"/>
    <w:rsid w:val="009906D8"/>
    <w:rsid w:val="00993C1B"/>
    <w:rsid w:val="00997CBD"/>
    <w:rsid w:val="009A5759"/>
    <w:rsid w:val="009A5DAB"/>
    <w:rsid w:val="009B137D"/>
    <w:rsid w:val="009B13C9"/>
    <w:rsid w:val="009B4B81"/>
    <w:rsid w:val="009C02C4"/>
    <w:rsid w:val="009C1C4D"/>
    <w:rsid w:val="009C5068"/>
    <w:rsid w:val="009C5C60"/>
    <w:rsid w:val="009C5C9B"/>
    <w:rsid w:val="009D1027"/>
    <w:rsid w:val="009D17B1"/>
    <w:rsid w:val="009D2A43"/>
    <w:rsid w:val="009D2C3C"/>
    <w:rsid w:val="009D77F9"/>
    <w:rsid w:val="009E0B8E"/>
    <w:rsid w:val="009E1FE4"/>
    <w:rsid w:val="009E6C21"/>
    <w:rsid w:val="009E7087"/>
    <w:rsid w:val="009F0B92"/>
    <w:rsid w:val="009F7402"/>
    <w:rsid w:val="00A14AEB"/>
    <w:rsid w:val="00A20B92"/>
    <w:rsid w:val="00A2115D"/>
    <w:rsid w:val="00A2475D"/>
    <w:rsid w:val="00A27438"/>
    <w:rsid w:val="00A27BE7"/>
    <w:rsid w:val="00A32956"/>
    <w:rsid w:val="00A41ABF"/>
    <w:rsid w:val="00A41C86"/>
    <w:rsid w:val="00A54B05"/>
    <w:rsid w:val="00A64BFB"/>
    <w:rsid w:val="00A70FC8"/>
    <w:rsid w:val="00A722DC"/>
    <w:rsid w:val="00A76947"/>
    <w:rsid w:val="00A840F0"/>
    <w:rsid w:val="00A8784F"/>
    <w:rsid w:val="00A944E6"/>
    <w:rsid w:val="00A949D5"/>
    <w:rsid w:val="00AA555A"/>
    <w:rsid w:val="00AA625C"/>
    <w:rsid w:val="00AB0291"/>
    <w:rsid w:val="00AB5C6E"/>
    <w:rsid w:val="00AC3C14"/>
    <w:rsid w:val="00AC49E3"/>
    <w:rsid w:val="00AD0872"/>
    <w:rsid w:val="00AD41EA"/>
    <w:rsid w:val="00AD5299"/>
    <w:rsid w:val="00AE118E"/>
    <w:rsid w:val="00AE1719"/>
    <w:rsid w:val="00AE3854"/>
    <w:rsid w:val="00AE3D73"/>
    <w:rsid w:val="00AE3E1B"/>
    <w:rsid w:val="00AF10EF"/>
    <w:rsid w:val="00AF4ADA"/>
    <w:rsid w:val="00AF4BBB"/>
    <w:rsid w:val="00AF71E7"/>
    <w:rsid w:val="00B000CF"/>
    <w:rsid w:val="00B05389"/>
    <w:rsid w:val="00B104CD"/>
    <w:rsid w:val="00B13A41"/>
    <w:rsid w:val="00B149EB"/>
    <w:rsid w:val="00B16FF1"/>
    <w:rsid w:val="00B23F08"/>
    <w:rsid w:val="00B2528C"/>
    <w:rsid w:val="00B27E24"/>
    <w:rsid w:val="00B30B2A"/>
    <w:rsid w:val="00B42557"/>
    <w:rsid w:val="00B439A8"/>
    <w:rsid w:val="00B447A9"/>
    <w:rsid w:val="00B44865"/>
    <w:rsid w:val="00B44F66"/>
    <w:rsid w:val="00B46D87"/>
    <w:rsid w:val="00B476A2"/>
    <w:rsid w:val="00B47D2C"/>
    <w:rsid w:val="00B63541"/>
    <w:rsid w:val="00B677A0"/>
    <w:rsid w:val="00B81C41"/>
    <w:rsid w:val="00B83883"/>
    <w:rsid w:val="00B87F96"/>
    <w:rsid w:val="00B901C8"/>
    <w:rsid w:val="00B92B63"/>
    <w:rsid w:val="00B9372B"/>
    <w:rsid w:val="00BA41F6"/>
    <w:rsid w:val="00BA590A"/>
    <w:rsid w:val="00BB2FE6"/>
    <w:rsid w:val="00BB7101"/>
    <w:rsid w:val="00BB733A"/>
    <w:rsid w:val="00BB74ED"/>
    <w:rsid w:val="00BC5F00"/>
    <w:rsid w:val="00BC6F15"/>
    <w:rsid w:val="00BD1882"/>
    <w:rsid w:val="00BD1E68"/>
    <w:rsid w:val="00BD2E94"/>
    <w:rsid w:val="00BD4480"/>
    <w:rsid w:val="00BD4F92"/>
    <w:rsid w:val="00BD5C9B"/>
    <w:rsid w:val="00BD7BBF"/>
    <w:rsid w:val="00BE0366"/>
    <w:rsid w:val="00BE69D7"/>
    <w:rsid w:val="00BE74FF"/>
    <w:rsid w:val="00BF087F"/>
    <w:rsid w:val="00BF0C06"/>
    <w:rsid w:val="00BF29E2"/>
    <w:rsid w:val="00BF5B27"/>
    <w:rsid w:val="00C00012"/>
    <w:rsid w:val="00C05176"/>
    <w:rsid w:val="00C052AE"/>
    <w:rsid w:val="00C15320"/>
    <w:rsid w:val="00C1608D"/>
    <w:rsid w:val="00C163C2"/>
    <w:rsid w:val="00C1696E"/>
    <w:rsid w:val="00C208DC"/>
    <w:rsid w:val="00C35147"/>
    <w:rsid w:val="00C35B20"/>
    <w:rsid w:val="00C36A0C"/>
    <w:rsid w:val="00C3791D"/>
    <w:rsid w:val="00C42A01"/>
    <w:rsid w:val="00C43BBE"/>
    <w:rsid w:val="00C45D50"/>
    <w:rsid w:val="00C475AE"/>
    <w:rsid w:val="00C506D9"/>
    <w:rsid w:val="00C52B4C"/>
    <w:rsid w:val="00C543E9"/>
    <w:rsid w:val="00C626BB"/>
    <w:rsid w:val="00C62D99"/>
    <w:rsid w:val="00C7035E"/>
    <w:rsid w:val="00C70591"/>
    <w:rsid w:val="00C70BF9"/>
    <w:rsid w:val="00C718DF"/>
    <w:rsid w:val="00C74C32"/>
    <w:rsid w:val="00C802AE"/>
    <w:rsid w:val="00C82155"/>
    <w:rsid w:val="00CA174F"/>
    <w:rsid w:val="00CA4ACF"/>
    <w:rsid w:val="00CA6457"/>
    <w:rsid w:val="00CB28F7"/>
    <w:rsid w:val="00CB2BA9"/>
    <w:rsid w:val="00CB5F36"/>
    <w:rsid w:val="00CB70E9"/>
    <w:rsid w:val="00CC2A82"/>
    <w:rsid w:val="00CD1A70"/>
    <w:rsid w:val="00CE32B3"/>
    <w:rsid w:val="00CF2152"/>
    <w:rsid w:val="00CF25D1"/>
    <w:rsid w:val="00CF2B64"/>
    <w:rsid w:val="00CF2DD8"/>
    <w:rsid w:val="00CF5D53"/>
    <w:rsid w:val="00D02323"/>
    <w:rsid w:val="00D040F1"/>
    <w:rsid w:val="00D106A9"/>
    <w:rsid w:val="00D13439"/>
    <w:rsid w:val="00D136D5"/>
    <w:rsid w:val="00D15DDD"/>
    <w:rsid w:val="00D1797F"/>
    <w:rsid w:val="00D25CB9"/>
    <w:rsid w:val="00D27187"/>
    <w:rsid w:val="00D331D3"/>
    <w:rsid w:val="00D358DE"/>
    <w:rsid w:val="00D403A2"/>
    <w:rsid w:val="00D42837"/>
    <w:rsid w:val="00D4525D"/>
    <w:rsid w:val="00D50213"/>
    <w:rsid w:val="00D5758D"/>
    <w:rsid w:val="00D65D23"/>
    <w:rsid w:val="00D72EF5"/>
    <w:rsid w:val="00D732F6"/>
    <w:rsid w:val="00D75547"/>
    <w:rsid w:val="00D763B2"/>
    <w:rsid w:val="00D76B53"/>
    <w:rsid w:val="00D803E7"/>
    <w:rsid w:val="00D90112"/>
    <w:rsid w:val="00D90F11"/>
    <w:rsid w:val="00D94712"/>
    <w:rsid w:val="00DA40A3"/>
    <w:rsid w:val="00DA4617"/>
    <w:rsid w:val="00DA61F1"/>
    <w:rsid w:val="00DB31A6"/>
    <w:rsid w:val="00DB5313"/>
    <w:rsid w:val="00DB619B"/>
    <w:rsid w:val="00DC183B"/>
    <w:rsid w:val="00DC5153"/>
    <w:rsid w:val="00DC640C"/>
    <w:rsid w:val="00DD0095"/>
    <w:rsid w:val="00DD0E3E"/>
    <w:rsid w:val="00DD3BE9"/>
    <w:rsid w:val="00DD413F"/>
    <w:rsid w:val="00DD662D"/>
    <w:rsid w:val="00DE26AF"/>
    <w:rsid w:val="00DE2A69"/>
    <w:rsid w:val="00DF43DF"/>
    <w:rsid w:val="00DF5E6D"/>
    <w:rsid w:val="00E02405"/>
    <w:rsid w:val="00E04F38"/>
    <w:rsid w:val="00E073F2"/>
    <w:rsid w:val="00E111BC"/>
    <w:rsid w:val="00E15082"/>
    <w:rsid w:val="00E220FA"/>
    <w:rsid w:val="00E22C7D"/>
    <w:rsid w:val="00E245B1"/>
    <w:rsid w:val="00E27DCE"/>
    <w:rsid w:val="00E27DE1"/>
    <w:rsid w:val="00E34FEF"/>
    <w:rsid w:val="00E424EB"/>
    <w:rsid w:val="00E46910"/>
    <w:rsid w:val="00E506CE"/>
    <w:rsid w:val="00E54FA8"/>
    <w:rsid w:val="00E55BB1"/>
    <w:rsid w:val="00E643C8"/>
    <w:rsid w:val="00E65D57"/>
    <w:rsid w:val="00E70F07"/>
    <w:rsid w:val="00E710D4"/>
    <w:rsid w:val="00E7565D"/>
    <w:rsid w:val="00E76F79"/>
    <w:rsid w:val="00E8058D"/>
    <w:rsid w:val="00E80773"/>
    <w:rsid w:val="00E80E0E"/>
    <w:rsid w:val="00E81340"/>
    <w:rsid w:val="00E905C9"/>
    <w:rsid w:val="00E97601"/>
    <w:rsid w:val="00EA4F3A"/>
    <w:rsid w:val="00EB3A30"/>
    <w:rsid w:val="00EC0351"/>
    <w:rsid w:val="00ED0C0E"/>
    <w:rsid w:val="00ED1817"/>
    <w:rsid w:val="00ED59BD"/>
    <w:rsid w:val="00EE0899"/>
    <w:rsid w:val="00EE3AF3"/>
    <w:rsid w:val="00EE411B"/>
    <w:rsid w:val="00EE7185"/>
    <w:rsid w:val="00EF520B"/>
    <w:rsid w:val="00F00156"/>
    <w:rsid w:val="00F00E24"/>
    <w:rsid w:val="00F03D14"/>
    <w:rsid w:val="00F042B1"/>
    <w:rsid w:val="00F11284"/>
    <w:rsid w:val="00F15AE1"/>
    <w:rsid w:val="00F22BB3"/>
    <w:rsid w:val="00F26EFF"/>
    <w:rsid w:val="00F33E39"/>
    <w:rsid w:val="00F3661B"/>
    <w:rsid w:val="00F367A8"/>
    <w:rsid w:val="00F42811"/>
    <w:rsid w:val="00F4333F"/>
    <w:rsid w:val="00F4597C"/>
    <w:rsid w:val="00F516E3"/>
    <w:rsid w:val="00F519E4"/>
    <w:rsid w:val="00F56488"/>
    <w:rsid w:val="00F5661A"/>
    <w:rsid w:val="00F57C67"/>
    <w:rsid w:val="00F60316"/>
    <w:rsid w:val="00F6278E"/>
    <w:rsid w:val="00F62B47"/>
    <w:rsid w:val="00F6556C"/>
    <w:rsid w:val="00F71F61"/>
    <w:rsid w:val="00F76879"/>
    <w:rsid w:val="00F846CF"/>
    <w:rsid w:val="00F857C9"/>
    <w:rsid w:val="00F862DE"/>
    <w:rsid w:val="00F9082F"/>
    <w:rsid w:val="00F93ED3"/>
    <w:rsid w:val="00FA44A0"/>
    <w:rsid w:val="00FA74B2"/>
    <w:rsid w:val="00FB0E78"/>
    <w:rsid w:val="00FB3452"/>
    <w:rsid w:val="00FB52C9"/>
    <w:rsid w:val="00FB75F3"/>
    <w:rsid w:val="00FC68D2"/>
    <w:rsid w:val="00FC703E"/>
    <w:rsid w:val="00FD50DF"/>
    <w:rsid w:val="00FE1354"/>
    <w:rsid w:val="00FE7E9C"/>
    <w:rsid w:val="00FE7F9F"/>
    <w:rsid w:val="00FF44C3"/>
    <w:rsid w:val="00FF52DF"/>
    <w:rsid w:val="00FF56B3"/>
    <w:rsid w:val="00FF622A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F8E5F5"/>
  <w15:chartTrackingRefBased/>
  <w15:docId w15:val="{8305F35A-4261-4B79-8D03-4A3F28C32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9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24D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F0B92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F0B92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F0B92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9F0B92"/>
    <w:rPr>
      <w:rFonts w:ascii="Yu Mincho" w:eastAsia="Yu Mincho" w:hAnsi="Yu Mincho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05309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53092"/>
  </w:style>
  <w:style w:type="paragraph" w:styleId="Footer">
    <w:name w:val="footer"/>
    <w:basedOn w:val="Normal"/>
    <w:link w:val="FooterChar"/>
    <w:uiPriority w:val="99"/>
    <w:unhideWhenUsed/>
    <w:rsid w:val="0005309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53092"/>
  </w:style>
  <w:style w:type="character" w:styleId="LineNumber">
    <w:name w:val="line number"/>
    <w:basedOn w:val="DefaultParagraphFont"/>
    <w:uiPriority w:val="99"/>
    <w:semiHidden/>
    <w:unhideWhenUsed/>
    <w:rsid w:val="008E7E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38AA4-88D9-49D2-A452-819C8499D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h</dc:creator>
  <cp:keywords/>
  <dc:description/>
  <cp:lastModifiedBy>Birender Tiwari</cp:lastModifiedBy>
  <cp:revision>13</cp:revision>
  <dcterms:created xsi:type="dcterms:W3CDTF">2025-06-02T08:58:00Z</dcterms:created>
  <dcterms:modified xsi:type="dcterms:W3CDTF">2025-08-22T09:48:00Z</dcterms:modified>
</cp:coreProperties>
</file>